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19B" w:rsidRDefault="00A0343E">
      <w:pPr>
        <w:pStyle w:val="BodyText"/>
        <w:spacing w:before="41"/>
        <w:ind w:left="820"/>
      </w:pPr>
      <w:r>
        <w:t xml:space="preserve">Supplementary table </w:t>
      </w:r>
      <w:bookmarkStart w:id="0" w:name="_GoBack"/>
      <w:bookmarkEnd w:id="0"/>
      <w:r>
        <w:t>4</w:t>
      </w:r>
      <w:r w:rsidR="00BA73B9">
        <w:t>. Summary table of humoral immunogenicity</w:t>
      </w:r>
    </w:p>
    <w:p w:rsidR="0029619B" w:rsidRDefault="0029619B">
      <w:pPr>
        <w:pStyle w:val="BodyText"/>
        <w:rPr>
          <w:sz w:val="20"/>
        </w:rPr>
      </w:pPr>
    </w:p>
    <w:p w:rsidR="0029619B" w:rsidRDefault="0029619B">
      <w:pPr>
        <w:pStyle w:val="BodyText"/>
        <w:rPr>
          <w:sz w:val="18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80"/>
        <w:gridCol w:w="809"/>
        <w:gridCol w:w="2252"/>
        <w:gridCol w:w="989"/>
        <w:gridCol w:w="1351"/>
        <w:gridCol w:w="1440"/>
        <w:gridCol w:w="1708"/>
        <w:gridCol w:w="2340"/>
        <w:gridCol w:w="2071"/>
      </w:tblGrid>
      <w:tr w:rsidR="0029619B">
        <w:trPr>
          <w:trHeight w:val="268"/>
        </w:trPr>
        <w:tc>
          <w:tcPr>
            <w:tcW w:w="1880" w:type="dxa"/>
            <w:vMerge w:val="restart"/>
          </w:tcPr>
          <w:p w:rsidR="0029619B" w:rsidRDefault="00BA73B9">
            <w:pPr>
              <w:pStyle w:val="TableParagraph"/>
              <w:ind w:left="107"/>
              <w:jc w:val="left"/>
            </w:pPr>
            <w:r>
              <w:t>Study arm</w:t>
            </w:r>
          </w:p>
        </w:tc>
        <w:tc>
          <w:tcPr>
            <w:tcW w:w="809" w:type="dxa"/>
            <w:vMerge w:val="restart"/>
          </w:tcPr>
          <w:p w:rsidR="0029619B" w:rsidRDefault="00BA73B9">
            <w:pPr>
              <w:pStyle w:val="TableParagraph"/>
              <w:spacing w:line="240" w:lineRule="auto"/>
              <w:ind w:left="165" w:right="142" w:firstLine="14"/>
              <w:jc w:val="left"/>
            </w:pPr>
            <w:r>
              <w:t>Time point</w:t>
            </w:r>
          </w:p>
        </w:tc>
        <w:tc>
          <w:tcPr>
            <w:tcW w:w="4592" w:type="dxa"/>
            <w:gridSpan w:val="3"/>
          </w:tcPr>
          <w:p w:rsidR="0029619B" w:rsidRDefault="00BA73B9">
            <w:pPr>
              <w:pStyle w:val="TableParagraph"/>
              <w:spacing w:line="248" w:lineRule="exact"/>
              <w:ind w:left="1588" w:right="1581"/>
            </w:pPr>
            <w:r>
              <w:t>Neutralising Ab</w:t>
            </w:r>
          </w:p>
        </w:tc>
        <w:tc>
          <w:tcPr>
            <w:tcW w:w="3148" w:type="dxa"/>
            <w:gridSpan w:val="2"/>
          </w:tcPr>
          <w:p w:rsidR="0029619B" w:rsidRDefault="00BA73B9">
            <w:pPr>
              <w:pStyle w:val="TableParagraph"/>
              <w:spacing w:line="248" w:lineRule="exact"/>
              <w:ind w:left="1372" w:right="1367"/>
            </w:pPr>
            <w:r>
              <w:t>PCA</w:t>
            </w:r>
          </w:p>
        </w:tc>
        <w:tc>
          <w:tcPr>
            <w:tcW w:w="4411" w:type="dxa"/>
            <w:gridSpan w:val="2"/>
          </w:tcPr>
          <w:p w:rsidR="0029619B" w:rsidRDefault="00BA73B9">
            <w:pPr>
              <w:pStyle w:val="TableParagraph"/>
              <w:spacing w:line="248" w:lineRule="exact"/>
              <w:ind w:left="1742" w:right="1736"/>
            </w:pPr>
            <w:r>
              <w:t>Anti-F IgG</w:t>
            </w:r>
          </w:p>
        </w:tc>
      </w:tr>
      <w:tr w:rsidR="0029619B">
        <w:trPr>
          <w:trHeight w:val="1074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spacing w:line="240" w:lineRule="auto"/>
              <w:ind w:left="779" w:right="772" w:firstLine="2"/>
            </w:pPr>
            <w:r>
              <w:t>GMT (95%CI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spacing w:line="240" w:lineRule="auto"/>
              <w:ind w:left="116" w:right="112" w:hanging="1"/>
            </w:pPr>
            <w:r>
              <w:t>GM fold increase</w:t>
            </w:r>
          </w:p>
          <w:p w:rsidR="0029619B" w:rsidRDefault="00BA73B9">
            <w:pPr>
              <w:pStyle w:val="TableParagraph"/>
              <w:spacing w:line="270" w:lineRule="atLeast"/>
              <w:ind w:left="147" w:right="140" w:hanging="3"/>
            </w:pPr>
            <w:r>
              <w:t xml:space="preserve">*    </w:t>
            </w:r>
            <w:r>
              <w:rPr>
                <w:spacing w:val="-1"/>
              </w:rPr>
              <w:t>(95%CI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spacing w:line="240" w:lineRule="auto"/>
              <w:ind w:left="265" w:right="229" w:hanging="32"/>
              <w:jc w:val="both"/>
            </w:pPr>
            <w:r>
              <w:t>% vaccine response (95%CI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2" w:right="149"/>
            </w:pPr>
            <w:r>
              <w:t>GMC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spacing w:line="240" w:lineRule="auto"/>
              <w:ind w:left="421" w:right="415" w:firstLine="64"/>
              <w:jc w:val="both"/>
            </w:pPr>
            <w:r>
              <w:t>GM fold increase* (95%CI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4"/>
            </w:pPr>
            <w:r>
              <w:t>GMC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219"/>
              <w:jc w:val="left"/>
            </w:pPr>
            <w:r>
              <w:t>GM fold increase*</w:t>
            </w:r>
          </w:p>
        </w:tc>
      </w:tr>
      <w:tr w:rsidR="0029619B">
        <w:trPr>
          <w:trHeight w:val="554"/>
        </w:trPr>
        <w:tc>
          <w:tcPr>
            <w:tcW w:w="1880" w:type="dxa"/>
            <w:vMerge w:val="restart"/>
          </w:tcPr>
          <w:p w:rsidR="0029619B" w:rsidRDefault="00BA73B9">
            <w:pPr>
              <w:pStyle w:val="TableParagraph"/>
              <w:spacing w:line="265" w:lineRule="exact"/>
              <w:ind w:left="107"/>
              <w:jc w:val="left"/>
            </w:pPr>
            <w:r>
              <w:t>ChAd155-RSV-LD</w:t>
            </w: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spacing w:line="265" w:lineRule="exact"/>
              <w:ind w:right="269"/>
              <w:jc w:val="right"/>
            </w:pPr>
            <w:r>
              <w:t>D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spacing w:line="265" w:lineRule="exact"/>
              <w:ind w:left="445" w:right="439"/>
            </w:pPr>
            <w:r>
              <w:t>605.9</w:t>
            </w:r>
          </w:p>
          <w:p w:rsidR="0029619B" w:rsidRDefault="00BA73B9">
            <w:pPr>
              <w:pStyle w:val="TableParagraph"/>
              <w:spacing w:line="240" w:lineRule="auto"/>
              <w:ind w:left="445" w:right="441"/>
            </w:pPr>
            <w:r>
              <w:t>(205.1-1789.9)</w:t>
            </w:r>
          </w:p>
        </w:tc>
        <w:tc>
          <w:tcPr>
            <w:tcW w:w="989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35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spacing w:line="265" w:lineRule="exact"/>
              <w:ind w:left="150" w:right="150"/>
            </w:pPr>
            <w:r>
              <w:t>5.9</w:t>
            </w:r>
          </w:p>
          <w:p w:rsidR="0029619B" w:rsidRDefault="00BA73B9">
            <w:pPr>
              <w:pStyle w:val="TableParagraph"/>
              <w:spacing w:line="240" w:lineRule="auto"/>
              <w:ind w:left="152" w:right="147"/>
            </w:pPr>
            <w:r>
              <w:t>(3.3-10.6)</w:t>
            </w:r>
          </w:p>
        </w:tc>
        <w:tc>
          <w:tcPr>
            <w:tcW w:w="1708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spacing w:line="265" w:lineRule="exact"/>
              <w:ind w:left="435" w:right="425"/>
            </w:pPr>
            <w:r>
              <w:t>2123</w:t>
            </w:r>
          </w:p>
          <w:p w:rsidR="0029619B" w:rsidRDefault="00BA73B9">
            <w:pPr>
              <w:pStyle w:val="TableParagraph"/>
              <w:spacing w:line="240" w:lineRule="auto"/>
              <w:ind w:left="437" w:right="425"/>
            </w:pPr>
            <w:r>
              <w:t>(1778-3826.1)</w:t>
            </w:r>
          </w:p>
        </w:tc>
        <w:tc>
          <w:tcPr>
            <w:tcW w:w="207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29619B">
        <w:trPr>
          <w:trHeight w:val="537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3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1474.1</w:t>
            </w:r>
          </w:p>
          <w:p w:rsidR="0029619B" w:rsidRDefault="00BA73B9">
            <w:pPr>
              <w:pStyle w:val="TableParagraph"/>
              <w:spacing w:before="1" w:line="249" w:lineRule="exact"/>
              <w:ind w:left="445" w:right="439"/>
            </w:pPr>
            <w:r>
              <w:t>(1090-1993.4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2.4</w:t>
            </w:r>
          </w:p>
          <w:p w:rsidR="0029619B" w:rsidRDefault="00BA73B9">
            <w:pPr>
              <w:pStyle w:val="TableParagraph"/>
              <w:spacing w:before="1" w:line="249" w:lineRule="exact"/>
              <w:ind w:left="92" w:right="88"/>
            </w:pPr>
            <w:r>
              <w:t>(0.9-6.7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7"/>
            </w:pPr>
            <w:r>
              <w:t>20</w:t>
            </w:r>
          </w:p>
          <w:p w:rsidR="0029619B" w:rsidRDefault="00BA73B9">
            <w:pPr>
              <w:pStyle w:val="TableParagraph"/>
              <w:spacing w:before="1" w:line="249" w:lineRule="exact"/>
              <w:ind w:left="162" w:right="156"/>
            </w:pPr>
            <w:r>
              <w:t>(0.5-71.6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6.8</w:t>
            </w:r>
          </w:p>
          <w:p w:rsidR="0029619B" w:rsidRDefault="00BA73B9">
            <w:pPr>
              <w:pStyle w:val="TableParagraph"/>
              <w:spacing w:before="1" w:line="249" w:lineRule="exact"/>
              <w:ind w:left="152" w:right="147"/>
            </w:pPr>
            <w:r>
              <w:t>(3.7-12.5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448" w:right="447"/>
            </w:pPr>
            <w:r>
              <w:t>1.2</w:t>
            </w:r>
          </w:p>
          <w:p w:rsidR="0029619B" w:rsidRDefault="00BA73B9">
            <w:pPr>
              <w:pStyle w:val="TableParagraph"/>
              <w:spacing w:before="1" w:line="249" w:lineRule="exact"/>
              <w:ind w:left="453" w:right="447"/>
            </w:pPr>
            <w:r>
              <w:t>(0.6-2.1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3947.1</w:t>
            </w:r>
          </w:p>
          <w:p w:rsidR="0029619B" w:rsidRDefault="00BA73B9">
            <w:pPr>
              <w:pStyle w:val="TableParagraph"/>
              <w:spacing w:before="1" w:line="249" w:lineRule="exact"/>
              <w:ind w:left="437" w:right="425"/>
            </w:pPr>
            <w:r>
              <w:t>(1778.1-8761.9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1.9</w:t>
            </w:r>
          </w:p>
          <w:p w:rsidR="0029619B" w:rsidRDefault="00BA73B9">
            <w:pPr>
              <w:pStyle w:val="TableParagraph"/>
              <w:spacing w:before="1" w:line="249" w:lineRule="exact"/>
              <w:ind w:left="636" w:right="626"/>
            </w:pPr>
            <w:r>
              <w:t>(0.8-4.4)</w:t>
            </w:r>
          </w:p>
        </w:tc>
      </w:tr>
      <w:tr w:rsidR="0029619B">
        <w:trPr>
          <w:trHeight w:val="537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6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847.4</w:t>
            </w:r>
          </w:p>
          <w:p w:rsidR="0029619B" w:rsidRDefault="00BA73B9">
            <w:pPr>
              <w:pStyle w:val="TableParagraph"/>
              <w:spacing w:line="249" w:lineRule="exact"/>
              <w:ind w:left="445" w:right="441"/>
            </w:pPr>
            <w:r>
              <w:t>(605.6-1185.7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1.4</w:t>
            </w:r>
          </w:p>
          <w:p w:rsidR="0029619B" w:rsidRDefault="00BA73B9">
            <w:pPr>
              <w:pStyle w:val="TableParagraph"/>
              <w:spacing w:line="249" w:lineRule="exact"/>
              <w:ind w:left="92" w:right="88"/>
            </w:pPr>
            <w:r>
              <w:t>(0.5-3.6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7"/>
            </w:pPr>
            <w:r>
              <w:t>20</w:t>
            </w:r>
          </w:p>
          <w:p w:rsidR="0029619B" w:rsidRDefault="00BA73B9">
            <w:pPr>
              <w:pStyle w:val="TableParagraph"/>
              <w:spacing w:line="249" w:lineRule="exact"/>
              <w:ind w:left="162" w:right="156"/>
            </w:pPr>
            <w:r>
              <w:t>(0.5-71.6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2" w:right="150"/>
            </w:pPr>
            <w:r>
              <w:t>4.8 (4.8-4.8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448" w:right="447"/>
            </w:pPr>
            <w:r>
              <w:t>0.8</w:t>
            </w:r>
          </w:p>
          <w:p w:rsidR="0029619B" w:rsidRDefault="00BA73B9">
            <w:pPr>
              <w:pStyle w:val="TableParagraph"/>
              <w:spacing w:line="249" w:lineRule="exact"/>
              <w:ind w:left="453" w:right="447"/>
            </w:pPr>
            <w:r>
              <w:t>(0.5-1.4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3289.3</w:t>
            </w:r>
          </w:p>
          <w:p w:rsidR="0029619B" w:rsidRDefault="00BA73B9">
            <w:pPr>
              <w:pStyle w:val="TableParagraph"/>
              <w:spacing w:line="249" w:lineRule="exact"/>
              <w:ind w:left="437" w:right="425"/>
            </w:pPr>
            <w:r>
              <w:t>(1367.6-7911.3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1.5</w:t>
            </w:r>
          </w:p>
          <w:p w:rsidR="0029619B" w:rsidRDefault="00BA73B9">
            <w:pPr>
              <w:pStyle w:val="TableParagraph"/>
              <w:spacing w:line="249" w:lineRule="exact"/>
              <w:ind w:left="636" w:right="626"/>
            </w:pPr>
            <w:r>
              <w:t>(0.7-3.4)</w:t>
            </w:r>
          </w:p>
        </w:tc>
      </w:tr>
      <w:tr w:rsidR="0029619B">
        <w:trPr>
          <w:trHeight w:val="592"/>
        </w:trPr>
        <w:tc>
          <w:tcPr>
            <w:tcW w:w="1880" w:type="dxa"/>
            <w:vMerge w:val="restart"/>
          </w:tcPr>
          <w:p w:rsidR="0029619B" w:rsidRDefault="00BA73B9">
            <w:pPr>
              <w:pStyle w:val="TableParagraph"/>
              <w:ind w:left="107"/>
              <w:jc w:val="left"/>
            </w:pPr>
            <w:r>
              <w:t>ChAd155-RSV-HD</w:t>
            </w: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69"/>
              <w:jc w:val="right"/>
            </w:pPr>
            <w:r>
              <w:t>D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519.44</w:t>
            </w:r>
          </w:p>
          <w:p w:rsidR="0029619B" w:rsidRDefault="00BA73B9">
            <w:pPr>
              <w:pStyle w:val="TableParagraph"/>
              <w:spacing w:line="240" w:lineRule="auto"/>
              <w:ind w:left="444" w:right="441"/>
            </w:pPr>
            <w:r>
              <w:t>(396.4-771.7)</w:t>
            </w:r>
          </w:p>
        </w:tc>
        <w:tc>
          <w:tcPr>
            <w:tcW w:w="989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35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2" w:right="147"/>
            </w:pPr>
            <w:r>
              <w:t>5.7</w:t>
            </w:r>
          </w:p>
          <w:p w:rsidR="0029619B" w:rsidRDefault="00BA73B9">
            <w:pPr>
              <w:pStyle w:val="TableParagraph"/>
              <w:spacing w:line="240" w:lineRule="auto"/>
              <w:ind w:left="152" w:right="147"/>
            </w:pPr>
            <w:r>
              <w:t>(4.8-6.7)</w:t>
            </w:r>
          </w:p>
        </w:tc>
        <w:tc>
          <w:tcPr>
            <w:tcW w:w="1708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2521.5</w:t>
            </w:r>
          </w:p>
          <w:p w:rsidR="0029619B" w:rsidRDefault="00BA73B9">
            <w:pPr>
              <w:pStyle w:val="TableParagraph"/>
              <w:spacing w:line="240" w:lineRule="auto"/>
              <w:ind w:left="437" w:right="425"/>
            </w:pPr>
            <w:r>
              <w:t>(1881.6-3379.1)</w:t>
            </w:r>
          </w:p>
        </w:tc>
        <w:tc>
          <w:tcPr>
            <w:tcW w:w="207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29619B">
        <w:trPr>
          <w:trHeight w:val="537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3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1293.1</w:t>
            </w:r>
          </w:p>
          <w:p w:rsidR="0029619B" w:rsidRDefault="00BA73B9">
            <w:pPr>
              <w:pStyle w:val="TableParagraph"/>
              <w:spacing w:line="249" w:lineRule="exact"/>
              <w:ind w:left="445" w:right="441"/>
            </w:pPr>
            <w:r>
              <w:t>(834.8-2002.7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2.6</w:t>
            </w:r>
          </w:p>
          <w:p w:rsidR="0029619B" w:rsidRDefault="00BA73B9">
            <w:pPr>
              <w:pStyle w:val="TableParagraph"/>
              <w:spacing w:line="249" w:lineRule="exact"/>
              <w:ind w:left="92" w:right="88"/>
            </w:pPr>
            <w:r>
              <w:t>(1.8-3.6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8"/>
            </w:pPr>
            <w:r>
              <w:t>57.7</w:t>
            </w:r>
          </w:p>
          <w:p w:rsidR="0029619B" w:rsidRDefault="00BA73B9">
            <w:pPr>
              <w:pStyle w:val="TableParagraph"/>
              <w:spacing w:line="249" w:lineRule="exact"/>
              <w:ind w:left="162" w:right="158"/>
            </w:pPr>
            <w:r>
              <w:t>(36.9-76.6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8.5</w:t>
            </w:r>
          </w:p>
          <w:p w:rsidR="0029619B" w:rsidRDefault="00BA73B9">
            <w:pPr>
              <w:pStyle w:val="TableParagraph"/>
              <w:spacing w:line="249" w:lineRule="exact"/>
              <w:ind w:left="152" w:right="148"/>
            </w:pPr>
            <w:r>
              <w:t>(6.6-11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448" w:right="447"/>
            </w:pPr>
            <w:r>
              <w:t>1.5</w:t>
            </w:r>
          </w:p>
          <w:p w:rsidR="0029619B" w:rsidRDefault="00BA73B9">
            <w:pPr>
              <w:pStyle w:val="TableParagraph"/>
              <w:spacing w:line="249" w:lineRule="exact"/>
              <w:ind w:left="453" w:right="447"/>
            </w:pPr>
            <w:r>
              <w:t>(1.2-1.8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6699.4</w:t>
            </w:r>
          </w:p>
          <w:p w:rsidR="0029619B" w:rsidRDefault="00BA73B9">
            <w:pPr>
              <w:pStyle w:val="TableParagraph"/>
              <w:spacing w:line="249" w:lineRule="exact"/>
              <w:ind w:left="437" w:right="425"/>
            </w:pPr>
            <w:r>
              <w:t>(5148.0-8718.2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2.6</w:t>
            </w:r>
          </w:p>
          <w:p w:rsidR="0029619B" w:rsidRDefault="00BA73B9">
            <w:pPr>
              <w:pStyle w:val="TableParagraph"/>
              <w:spacing w:line="249" w:lineRule="exact"/>
              <w:ind w:left="636" w:right="626"/>
            </w:pPr>
            <w:r>
              <w:t>(1.9-3.5)</w:t>
            </w:r>
          </w:p>
        </w:tc>
      </w:tr>
      <w:tr w:rsidR="0029619B">
        <w:trPr>
          <w:trHeight w:val="537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6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2" w:right="441"/>
            </w:pPr>
            <w:r>
              <w:t>1211.3</w:t>
            </w:r>
          </w:p>
          <w:p w:rsidR="0029619B" w:rsidRDefault="00BA73B9">
            <w:pPr>
              <w:pStyle w:val="TableParagraph"/>
              <w:spacing w:line="249" w:lineRule="exact"/>
              <w:ind w:left="445" w:right="441"/>
            </w:pPr>
            <w:r>
              <w:t>(783.6-1872.5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2.3</w:t>
            </w:r>
          </w:p>
          <w:p w:rsidR="0029619B" w:rsidRDefault="00BA73B9">
            <w:pPr>
              <w:pStyle w:val="TableParagraph"/>
              <w:spacing w:line="249" w:lineRule="exact"/>
              <w:ind w:left="92" w:right="88"/>
            </w:pPr>
            <w:r>
              <w:t>(1.8-2.9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8"/>
            </w:pPr>
            <w:r>
              <w:t>57.7</w:t>
            </w:r>
          </w:p>
          <w:p w:rsidR="0029619B" w:rsidRDefault="00BA73B9">
            <w:pPr>
              <w:pStyle w:val="TableParagraph"/>
              <w:spacing w:line="249" w:lineRule="exact"/>
              <w:ind w:left="162" w:right="158"/>
            </w:pPr>
            <w:r>
              <w:t>(36.9-76.6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9.7</w:t>
            </w:r>
          </w:p>
          <w:p w:rsidR="0029619B" w:rsidRDefault="00BA73B9">
            <w:pPr>
              <w:pStyle w:val="TableParagraph"/>
              <w:spacing w:line="249" w:lineRule="exact"/>
              <w:ind w:left="152" w:right="147"/>
            </w:pPr>
            <w:r>
              <w:t>(7.4-12.7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453" w:right="447"/>
            </w:pPr>
            <w:r>
              <w:t>1.7</w:t>
            </w:r>
          </w:p>
          <w:p w:rsidR="0029619B" w:rsidRDefault="00BA73B9">
            <w:pPr>
              <w:pStyle w:val="TableParagraph"/>
              <w:spacing w:line="249" w:lineRule="exact"/>
              <w:ind w:left="453" w:right="447"/>
            </w:pPr>
            <w:r>
              <w:t>(1.3-2.2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6687.7</w:t>
            </w:r>
          </w:p>
          <w:p w:rsidR="0029619B" w:rsidRDefault="00BA73B9">
            <w:pPr>
              <w:pStyle w:val="TableParagraph"/>
              <w:spacing w:line="249" w:lineRule="exact"/>
              <w:ind w:left="437" w:right="425"/>
            </w:pPr>
            <w:r>
              <w:t>(5245.3-8526.7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2.6</w:t>
            </w:r>
          </w:p>
          <w:p w:rsidR="0029619B" w:rsidRDefault="00BA73B9">
            <w:pPr>
              <w:pStyle w:val="TableParagraph"/>
              <w:spacing w:line="249" w:lineRule="exact"/>
              <w:ind w:left="636" w:right="626"/>
            </w:pPr>
            <w:r>
              <w:t>(2.0-3.3)</w:t>
            </w:r>
          </w:p>
        </w:tc>
      </w:tr>
      <w:tr w:rsidR="0029619B">
        <w:trPr>
          <w:trHeight w:val="566"/>
        </w:trPr>
        <w:tc>
          <w:tcPr>
            <w:tcW w:w="1880" w:type="dxa"/>
            <w:vMerge w:val="restart"/>
          </w:tcPr>
          <w:p w:rsidR="0029619B" w:rsidRDefault="00BA73B9">
            <w:pPr>
              <w:pStyle w:val="TableParagraph"/>
              <w:ind w:left="107"/>
              <w:jc w:val="left"/>
            </w:pPr>
            <w:r>
              <w:t>Placebo</w:t>
            </w: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69"/>
              <w:jc w:val="right"/>
            </w:pPr>
            <w:r>
              <w:t>D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346.1</w:t>
            </w:r>
          </w:p>
          <w:p w:rsidR="0029619B" w:rsidRDefault="00BA73B9">
            <w:pPr>
              <w:pStyle w:val="TableParagraph"/>
              <w:spacing w:line="240" w:lineRule="auto"/>
              <w:ind w:left="445" w:right="441"/>
            </w:pPr>
            <w:r>
              <w:t>(220-544.4)</w:t>
            </w:r>
          </w:p>
        </w:tc>
        <w:tc>
          <w:tcPr>
            <w:tcW w:w="989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35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6.4</w:t>
            </w:r>
          </w:p>
          <w:p w:rsidR="0029619B" w:rsidRDefault="00BA73B9">
            <w:pPr>
              <w:pStyle w:val="TableParagraph"/>
              <w:spacing w:line="240" w:lineRule="auto"/>
              <w:ind w:left="152" w:right="147"/>
            </w:pPr>
            <w:r>
              <w:t>(5.0-8.2)</w:t>
            </w:r>
          </w:p>
        </w:tc>
        <w:tc>
          <w:tcPr>
            <w:tcW w:w="1708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2696.9</w:t>
            </w:r>
          </w:p>
          <w:p w:rsidR="0029619B" w:rsidRDefault="00BA73B9">
            <w:pPr>
              <w:pStyle w:val="TableParagraph"/>
              <w:spacing w:line="240" w:lineRule="auto"/>
              <w:ind w:left="437" w:right="425"/>
            </w:pPr>
            <w:r>
              <w:t>(1815.3-4006.7)</w:t>
            </w:r>
          </w:p>
        </w:tc>
        <w:tc>
          <w:tcPr>
            <w:tcW w:w="207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29619B">
        <w:trPr>
          <w:trHeight w:val="565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3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492.4</w:t>
            </w:r>
          </w:p>
          <w:p w:rsidR="0029619B" w:rsidRDefault="00BA73B9">
            <w:pPr>
              <w:pStyle w:val="TableParagraph"/>
              <w:spacing w:line="240" w:lineRule="auto"/>
              <w:ind w:left="444" w:right="441"/>
            </w:pPr>
            <w:r>
              <w:t>(321.2-754.9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1.4</w:t>
            </w:r>
          </w:p>
          <w:p w:rsidR="0029619B" w:rsidRDefault="00BA73B9">
            <w:pPr>
              <w:pStyle w:val="TableParagraph"/>
              <w:spacing w:line="240" w:lineRule="auto"/>
              <w:ind w:left="92" w:right="88"/>
            </w:pPr>
            <w:r>
              <w:t>(1.1-1.9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8"/>
            </w:pPr>
            <w:r>
              <w:t>16.7</w:t>
            </w:r>
          </w:p>
          <w:p w:rsidR="0029619B" w:rsidRDefault="00BA73B9">
            <w:pPr>
              <w:pStyle w:val="TableParagraph"/>
              <w:spacing w:line="240" w:lineRule="auto"/>
              <w:ind w:left="162" w:right="156"/>
            </w:pPr>
            <w:r>
              <w:t>(3.6-41.4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6.2</w:t>
            </w:r>
          </w:p>
          <w:p w:rsidR="0029619B" w:rsidRDefault="00BA73B9">
            <w:pPr>
              <w:pStyle w:val="TableParagraph"/>
              <w:spacing w:line="240" w:lineRule="auto"/>
              <w:ind w:left="152" w:right="147"/>
            </w:pPr>
            <w:r>
              <w:t>(5.0-7.8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6"/>
            </w:pPr>
            <w:r>
              <w:t>1</w:t>
            </w:r>
          </w:p>
          <w:p w:rsidR="0029619B" w:rsidRDefault="00BA73B9">
            <w:pPr>
              <w:pStyle w:val="TableParagraph"/>
              <w:spacing w:line="240" w:lineRule="auto"/>
              <w:ind w:left="453" w:right="447"/>
            </w:pPr>
            <w:r>
              <w:t>(0.7-1.3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5" w:right="425"/>
            </w:pPr>
            <w:r>
              <w:t>2747.9 (</w:t>
            </w:r>
          </w:p>
          <w:p w:rsidR="0029619B" w:rsidRDefault="00BA73B9">
            <w:pPr>
              <w:pStyle w:val="TableParagraph"/>
              <w:spacing w:line="240" w:lineRule="auto"/>
              <w:ind w:left="437" w:right="425"/>
            </w:pPr>
            <w:r>
              <w:t>1782.5-4236.2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1.1</w:t>
            </w:r>
          </w:p>
          <w:p w:rsidR="0029619B" w:rsidRDefault="00BA73B9">
            <w:pPr>
              <w:pStyle w:val="TableParagraph"/>
              <w:spacing w:line="240" w:lineRule="auto"/>
              <w:ind w:left="636" w:right="626"/>
            </w:pPr>
            <w:r>
              <w:t>(0.9-1.4)</w:t>
            </w:r>
          </w:p>
        </w:tc>
      </w:tr>
      <w:tr w:rsidR="0029619B">
        <w:trPr>
          <w:trHeight w:val="537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6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347.3</w:t>
            </w:r>
          </w:p>
          <w:p w:rsidR="0029619B" w:rsidRDefault="00BA73B9">
            <w:pPr>
              <w:pStyle w:val="TableParagraph"/>
              <w:spacing w:line="249" w:lineRule="exact"/>
              <w:ind w:left="444" w:right="441"/>
            </w:pPr>
            <w:r>
              <w:t>(234.1-515.3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1.0</w:t>
            </w:r>
          </w:p>
          <w:p w:rsidR="0029619B" w:rsidRDefault="00BA73B9">
            <w:pPr>
              <w:pStyle w:val="TableParagraph"/>
              <w:spacing w:line="249" w:lineRule="exact"/>
              <w:ind w:left="92" w:right="88"/>
            </w:pPr>
            <w:r>
              <w:t>(0.8-1.3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5"/>
            </w:pPr>
            <w:r>
              <w:t>5.6</w:t>
            </w:r>
          </w:p>
          <w:p w:rsidR="0029619B" w:rsidRDefault="00BA73B9">
            <w:pPr>
              <w:pStyle w:val="TableParagraph"/>
              <w:spacing w:line="249" w:lineRule="exact"/>
              <w:ind w:left="162" w:right="156"/>
            </w:pPr>
            <w:r>
              <w:t>(0.1-27.3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6.6</w:t>
            </w:r>
          </w:p>
          <w:p w:rsidR="0029619B" w:rsidRDefault="00BA73B9">
            <w:pPr>
              <w:pStyle w:val="TableParagraph"/>
              <w:spacing w:line="249" w:lineRule="exact"/>
              <w:ind w:left="152" w:right="147"/>
            </w:pPr>
            <w:r>
              <w:t>(5.0-8.6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1"/>
            </w:pPr>
            <w:r>
              <w:t>1</w:t>
            </w:r>
          </w:p>
          <w:p w:rsidR="0029619B" w:rsidRDefault="00BA73B9">
            <w:pPr>
              <w:pStyle w:val="TableParagraph"/>
              <w:spacing w:line="249" w:lineRule="exact"/>
              <w:ind w:left="453" w:right="447"/>
            </w:pPr>
            <w:r>
              <w:t>(0.8-1.4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2460.9</w:t>
            </w:r>
          </w:p>
          <w:p w:rsidR="0029619B" w:rsidRDefault="00BA73B9">
            <w:pPr>
              <w:pStyle w:val="TableParagraph"/>
              <w:spacing w:line="249" w:lineRule="exact"/>
              <w:ind w:left="437" w:right="425"/>
            </w:pPr>
            <w:r>
              <w:t>(1622.4-3732.7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0.9</w:t>
            </w:r>
          </w:p>
          <w:p w:rsidR="0029619B" w:rsidRDefault="00BA73B9">
            <w:pPr>
              <w:pStyle w:val="TableParagraph"/>
              <w:spacing w:line="249" w:lineRule="exact"/>
              <w:ind w:left="636" w:right="626"/>
            </w:pPr>
            <w:r>
              <w:t>(0.8-1.1)</w:t>
            </w:r>
          </w:p>
        </w:tc>
      </w:tr>
      <w:tr w:rsidR="0029619B">
        <w:trPr>
          <w:trHeight w:val="592"/>
        </w:trPr>
        <w:tc>
          <w:tcPr>
            <w:tcW w:w="1880" w:type="dxa"/>
            <w:vMerge w:val="restart"/>
          </w:tcPr>
          <w:p w:rsidR="0029619B" w:rsidRDefault="00BA73B9">
            <w:pPr>
              <w:pStyle w:val="TableParagraph"/>
              <w:ind w:left="107"/>
              <w:jc w:val="left"/>
            </w:pPr>
            <w:r>
              <w:t>Active</w:t>
            </w: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69"/>
              <w:jc w:val="right"/>
            </w:pPr>
            <w:r>
              <w:t>D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409.4</w:t>
            </w:r>
          </w:p>
          <w:p w:rsidR="0029619B" w:rsidRDefault="00BA73B9">
            <w:pPr>
              <w:pStyle w:val="TableParagraph"/>
              <w:spacing w:line="240" w:lineRule="auto"/>
              <w:ind w:left="444" w:right="441"/>
            </w:pPr>
            <w:r>
              <w:t>(261.8-640.2)</w:t>
            </w:r>
          </w:p>
        </w:tc>
        <w:tc>
          <w:tcPr>
            <w:tcW w:w="989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35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6.1</w:t>
            </w:r>
          </w:p>
          <w:p w:rsidR="0029619B" w:rsidRDefault="00BA73B9">
            <w:pPr>
              <w:pStyle w:val="TableParagraph"/>
              <w:spacing w:line="240" w:lineRule="auto"/>
              <w:ind w:left="152" w:right="147"/>
            </w:pPr>
            <w:r>
              <w:t>(4.6-8.1)</w:t>
            </w:r>
          </w:p>
        </w:tc>
        <w:tc>
          <w:tcPr>
            <w:tcW w:w="1708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2236.7</w:t>
            </w:r>
          </w:p>
          <w:p w:rsidR="0029619B" w:rsidRDefault="00BA73B9">
            <w:pPr>
              <w:pStyle w:val="TableParagraph"/>
              <w:spacing w:line="240" w:lineRule="auto"/>
              <w:ind w:left="437" w:right="425"/>
            </w:pPr>
            <w:r>
              <w:t>(1509.6-3313.9)</w:t>
            </w:r>
          </w:p>
        </w:tc>
        <w:tc>
          <w:tcPr>
            <w:tcW w:w="2071" w:type="dxa"/>
          </w:tcPr>
          <w:p w:rsidR="0029619B" w:rsidRDefault="0029619B">
            <w:pPr>
              <w:pStyle w:val="TableParagraph"/>
              <w:spacing w:line="240" w:lineRule="auto"/>
              <w:jc w:val="left"/>
              <w:rPr>
                <w:rFonts w:ascii="Times New Roman"/>
              </w:rPr>
            </w:pPr>
          </w:p>
        </w:tc>
      </w:tr>
      <w:tr w:rsidR="0029619B">
        <w:trPr>
          <w:trHeight w:val="537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3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493.8</w:t>
            </w:r>
          </w:p>
          <w:p w:rsidR="0029619B" w:rsidRDefault="00BA73B9">
            <w:pPr>
              <w:pStyle w:val="TableParagraph"/>
              <w:spacing w:before="1" w:line="249" w:lineRule="exact"/>
              <w:ind w:left="444" w:right="441"/>
            </w:pPr>
            <w:r>
              <w:t>(318.7-765.3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1.2</w:t>
            </w:r>
          </w:p>
          <w:p w:rsidR="0029619B" w:rsidRDefault="00BA73B9">
            <w:pPr>
              <w:pStyle w:val="TableParagraph"/>
              <w:spacing w:before="1" w:line="249" w:lineRule="exact"/>
              <w:ind w:left="92" w:right="88"/>
            </w:pPr>
            <w:r>
              <w:t>(1.0-1.5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5"/>
            </w:pPr>
            <w:r>
              <w:t>6.7</w:t>
            </w:r>
          </w:p>
          <w:p w:rsidR="0029619B" w:rsidRDefault="00BA73B9">
            <w:pPr>
              <w:pStyle w:val="TableParagraph"/>
              <w:spacing w:before="1" w:line="249" w:lineRule="exact"/>
              <w:ind w:left="162" w:right="156"/>
            </w:pPr>
            <w:r>
              <w:t>(0.2-31.9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5.9</w:t>
            </w:r>
          </w:p>
          <w:p w:rsidR="0029619B" w:rsidRDefault="00BA73B9">
            <w:pPr>
              <w:pStyle w:val="TableParagraph"/>
              <w:spacing w:before="1" w:line="249" w:lineRule="exact"/>
              <w:ind w:left="152" w:right="147"/>
            </w:pPr>
            <w:r>
              <w:t>(4.6-7.5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1"/>
            </w:pPr>
            <w:r>
              <w:t>1</w:t>
            </w:r>
          </w:p>
          <w:p w:rsidR="0029619B" w:rsidRDefault="00BA73B9">
            <w:pPr>
              <w:pStyle w:val="TableParagraph"/>
              <w:spacing w:before="1" w:line="249" w:lineRule="exact"/>
              <w:ind w:left="453" w:right="447"/>
            </w:pPr>
            <w:r>
              <w:t>(0.8-1.2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2240.2</w:t>
            </w:r>
          </w:p>
          <w:p w:rsidR="0029619B" w:rsidRDefault="00BA73B9">
            <w:pPr>
              <w:pStyle w:val="TableParagraph"/>
              <w:spacing w:before="1" w:line="249" w:lineRule="exact"/>
              <w:ind w:left="437" w:right="425"/>
            </w:pPr>
            <w:r>
              <w:t>(1500.9-3343.5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1.0</w:t>
            </w:r>
          </w:p>
          <w:p w:rsidR="0029619B" w:rsidRDefault="00BA73B9">
            <w:pPr>
              <w:pStyle w:val="TableParagraph"/>
              <w:spacing w:before="1" w:line="249" w:lineRule="exact"/>
              <w:ind w:left="636" w:right="626"/>
            </w:pPr>
            <w:r>
              <w:t>(0.9-1.1)</w:t>
            </w:r>
          </w:p>
        </w:tc>
      </w:tr>
      <w:tr w:rsidR="0029619B">
        <w:trPr>
          <w:trHeight w:val="537"/>
        </w:trPr>
        <w:tc>
          <w:tcPr>
            <w:tcW w:w="1880" w:type="dxa"/>
            <w:vMerge/>
            <w:tcBorders>
              <w:top w:val="nil"/>
            </w:tcBorders>
          </w:tcPr>
          <w:p w:rsidR="0029619B" w:rsidRDefault="0029619B">
            <w:pPr>
              <w:rPr>
                <w:sz w:val="2"/>
                <w:szCs w:val="2"/>
              </w:rPr>
            </w:pPr>
          </w:p>
        </w:tc>
        <w:tc>
          <w:tcPr>
            <w:tcW w:w="809" w:type="dxa"/>
          </w:tcPr>
          <w:p w:rsidR="0029619B" w:rsidRDefault="00BA73B9">
            <w:pPr>
              <w:pStyle w:val="TableParagraph"/>
              <w:ind w:right="215"/>
              <w:jc w:val="right"/>
            </w:pPr>
            <w:r>
              <w:t>D60</w:t>
            </w:r>
          </w:p>
        </w:tc>
        <w:tc>
          <w:tcPr>
            <w:tcW w:w="2252" w:type="dxa"/>
          </w:tcPr>
          <w:p w:rsidR="0029619B" w:rsidRDefault="00BA73B9">
            <w:pPr>
              <w:pStyle w:val="TableParagraph"/>
              <w:ind w:left="445" w:right="439"/>
            </w:pPr>
            <w:r>
              <w:t>376.9</w:t>
            </w:r>
          </w:p>
          <w:p w:rsidR="0029619B" w:rsidRDefault="00BA73B9">
            <w:pPr>
              <w:pStyle w:val="TableParagraph"/>
              <w:spacing w:line="249" w:lineRule="exact"/>
              <w:ind w:left="444" w:right="441"/>
            </w:pPr>
            <w:r>
              <w:t>(220.8-643.3)</w:t>
            </w:r>
          </w:p>
        </w:tc>
        <w:tc>
          <w:tcPr>
            <w:tcW w:w="989" w:type="dxa"/>
          </w:tcPr>
          <w:p w:rsidR="0029619B" w:rsidRDefault="00BA73B9">
            <w:pPr>
              <w:pStyle w:val="TableParagraph"/>
              <w:ind w:left="92" w:right="88"/>
            </w:pPr>
            <w:r>
              <w:t>0.9</w:t>
            </w:r>
          </w:p>
          <w:p w:rsidR="0029619B" w:rsidRDefault="00BA73B9">
            <w:pPr>
              <w:pStyle w:val="TableParagraph"/>
              <w:spacing w:line="249" w:lineRule="exact"/>
              <w:ind w:left="92" w:right="88"/>
            </w:pPr>
            <w:r>
              <w:t>(0.8-1.1)</w:t>
            </w:r>
          </w:p>
        </w:tc>
        <w:tc>
          <w:tcPr>
            <w:tcW w:w="1351" w:type="dxa"/>
          </w:tcPr>
          <w:p w:rsidR="0029619B" w:rsidRDefault="00BA73B9">
            <w:pPr>
              <w:pStyle w:val="TableParagraph"/>
              <w:ind w:left="162" w:right="158"/>
            </w:pPr>
            <w:r>
              <w:t>13.3</w:t>
            </w:r>
          </w:p>
          <w:p w:rsidR="0029619B" w:rsidRDefault="00BA73B9">
            <w:pPr>
              <w:pStyle w:val="TableParagraph"/>
              <w:spacing w:line="249" w:lineRule="exact"/>
              <w:ind w:left="162" w:right="156"/>
            </w:pPr>
            <w:r>
              <w:t>(1.7-40.5)</w:t>
            </w:r>
          </w:p>
        </w:tc>
        <w:tc>
          <w:tcPr>
            <w:tcW w:w="1440" w:type="dxa"/>
          </w:tcPr>
          <w:p w:rsidR="0029619B" w:rsidRDefault="00BA73B9">
            <w:pPr>
              <w:pStyle w:val="TableParagraph"/>
              <w:ind w:left="150" w:right="150"/>
            </w:pPr>
            <w:r>
              <w:t>6.0</w:t>
            </w:r>
          </w:p>
          <w:p w:rsidR="0029619B" w:rsidRDefault="00BA73B9">
            <w:pPr>
              <w:pStyle w:val="TableParagraph"/>
              <w:spacing w:line="249" w:lineRule="exact"/>
              <w:ind w:left="152" w:right="147"/>
            </w:pPr>
            <w:r>
              <w:t>(4.6-7.9)</w:t>
            </w:r>
          </w:p>
        </w:tc>
        <w:tc>
          <w:tcPr>
            <w:tcW w:w="1708" w:type="dxa"/>
          </w:tcPr>
          <w:p w:rsidR="0029619B" w:rsidRDefault="00BA73B9">
            <w:pPr>
              <w:pStyle w:val="TableParagraph"/>
              <w:ind w:left="1"/>
            </w:pPr>
            <w:r>
              <w:t>1</w:t>
            </w:r>
          </w:p>
          <w:p w:rsidR="0029619B" w:rsidRDefault="00BA73B9">
            <w:pPr>
              <w:pStyle w:val="TableParagraph"/>
              <w:spacing w:line="249" w:lineRule="exact"/>
              <w:ind w:left="453" w:right="447"/>
            </w:pPr>
            <w:r>
              <w:t>(0.7-1.3)</w:t>
            </w:r>
          </w:p>
        </w:tc>
        <w:tc>
          <w:tcPr>
            <w:tcW w:w="2340" w:type="dxa"/>
          </w:tcPr>
          <w:p w:rsidR="0029619B" w:rsidRDefault="00BA73B9">
            <w:pPr>
              <w:pStyle w:val="TableParagraph"/>
              <w:ind w:left="437" w:right="425"/>
            </w:pPr>
            <w:r>
              <w:t>2146.8</w:t>
            </w:r>
          </w:p>
          <w:p w:rsidR="0029619B" w:rsidRDefault="00BA73B9">
            <w:pPr>
              <w:pStyle w:val="TableParagraph"/>
              <w:spacing w:line="249" w:lineRule="exact"/>
              <w:ind w:left="437" w:right="425"/>
            </w:pPr>
            <w:r>
              <w:t>(1467.2-3141.2)</w:t>
            </w:r>
          </w:p>
        </w:tc>
        <w:tc>
          <w:tcPr>
            <w:tcW w:w="2071" w:type="dxa"/>
          </w:tcPr>
          <w:p w:rsidR="0029619B" w:rsidRDefault="00BA73B9">
            <w:pPr>
              <w:pStyle w:val="TableParagraph"/>
              <w:ind w:left="636" w:right="625"/>
            </w:pPr>
            <w:r>
              <w:t>1.0</w:t>
            </w:r>
          </w:p>
          <w:p w:rsidR="0029619B" w:rsidRDefault="00BA73B9">
            <w:pPr>
              <w:pStyle w:val="TableParagraph"/>
              <w:spacing w:line="249" w:lineRule="exact"/>
              <w:ind w:left="636" w:right="626"/>
            </w:pPr>
            <w:r>
              <w:t>(0.9-1.1)</w:t>
            </w:r>
          </w:p>
        </w:tc>
      </w:tr>
    </w:tbl>
    <w:p w:rsidR="0029619B" w:rsidRDefault="0029619B">
      <w:pPr>
        <w:pStyle w:val="BodyText"/>
        <w:rPr>
          <w:sz w:val="20"/>
        </w:rPr>
      </w:pPr>
    </w:p>
    <w:p w:rsidR="0029619B" w:rsidRDefault="0029619B">
      <w:pPr>
        <w:pStyle w:val="BodyText"/>
        <w:spacing w:before="8"/>
        <w:rPr>
          <w:sz w:val="16"/>
        </w:rPr>
      </w:pPr>
    </w:p>
    <w:p w:rsidR="0029619B" w:rsidRDefault="00BA73B9">
      <w:pPr>
        <w:pStyle w:val="BodyText"/>
        <w:ind w:left="820"/>
      </w:pPr>
      <w:r>
        <w:t>*GM of the individual ratio of concentration at each post-vaccination compared to pre-vaccination.</w:t>
      </w:r>
    </w:p>
    <w:sectPr w:rsidR="0029619B">
      <w:type w:val="continuous"/>
      <w:pgSz w:w="16840" w:h="11910" w:orient="landscape"/>
      <w:pgMar w:top="660" w:right="114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29619B"/>
    <w:rsid w:val="0029619B"/>
    <w:rsid w:val="00A0343E"/>
    <w:rsid w:val="00BA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72211"/>
  <w15:docId w15:val="{E29C8198-3A85-4FD0-90F4-DCC294747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Calibri" w:eastAsia="Calibri" w:hAnsi="Calibri" w:cs="Calibri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68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a Cicconi</dc:creator>
  <cp:lastModifiedBy>Paola Cicconi</cp:lastModifiedBy>
  <cp:revision>3</cp:revision>
  <dcterms:created xsi:type="dcterms:W3CDTF">2019-04-15T11:20:00Z</dcterms:created>
  <dcterms:modified xsi:type="dcterms:W3CDTF">2019-04-15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0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4-15T00:00:00Z</vt:filetime>
  </property>
</Properties>
</file>